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546"/>
        <w:tblW w:w="0" w:type="auto"/>
        <w:tblLayout w:type="fixed"/>
        <w:tblLook w:val="0000" w:firstRow="0" w:lastRow="0" w:firstColumn="0" w:lastColumn="0" w:noHBand="0" w:noVBand="0"/>
      </w:tblPr>
      <w:tblGrid>
        <w:gridCol w:w="236"/>
        <w:gridCol w:w="3994"/>
        <w:gridCol w:w="1530"/>
        <w:gridCol w:w="798"/>
        <w:gridCol w:w="236"/>
        <w:gridCol w:w="1644"/>
        <w:gridCol w:w="801"/>
      </w:tblGrid>
      <w:tr w:rsidR="00454896" w14:paraId="0EC98393" w14:textId="77777777" w:rsidTr="00D301DF">
        <w:trPr>
          <w:trHeight w:val="228"/>
        </w:trPr>
        <w:tc>
          <w:tcPr>
            <w:tcW w:w="923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E6585" w14:textId="2F780D68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upplemental table 1. Associations between characteristics of participants and COVID-19 vaccine </w:t>
            </w:r>
            <w:r w:rsidR="00377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cceptanc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xcluding participants who responded neither agree nor disagree to get </w:t>
            </w:r>
            <w:r w:rsidR="00377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VID-19 vaccine  (n=1941)</w:t>
            </w:r>
          </w:p>
        </w:tc>
      </w:tr>
      <w:tr w:rsidR="00454896" w14:paraId="6A527C8D" w14:textId="77777777" w:rsidTr="00FE1593">
        <w:trPr>
          <w:trHeight w:val="445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9533A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AB415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D2B6592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ude OR            (95% CI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4E440A5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0D308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5FCB29E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justed OR      (95% CI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A5D59FF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454896" w14:paraId="1E38817F" w14:textId="77777777" w:rsidTr="00FE1593">
        <w:trPr>
          <w:trHeight w:val="225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81233B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3191DB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0AB56F7B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826AE4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F4BA949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4AA241E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4896" w14:paraId="294CCB1A" w14:textId="77777777" w:rsidTr="00FE1593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CC9C81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</w:tcPr>
          <w:p w14:paraId="5C9D09FB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-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94CB9C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 (0.24 , 0.4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5A53E8F3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1CA4D7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ECC1E5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 (0.49 , 1.2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6D73659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0</w:t>
            </w:r>
          </w:p>
        </w:tc>
      </w:tr>
      <w:tr w:rsidR="00454896" w14:paraId="429B06AB" w14:textId="77777777" w:rsidTr="00FE1593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1864F6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</w:tcPr>
          <w:p w14:paraId="7CE5F3E6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CACA27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 (0.37 , 0.6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2AB9ED7F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D8E4DF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D120A5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 (0.48 , 1.07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1DE276C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</w:tr>
      <w:tr w:rsidR="00454896" w14:paraId="1B2C024F" w14:textId="77777777" w:rsidTr="00FE1593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5B9CF3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</w:tcPr>
          <w:p w14:paraId="65A0E40D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59B564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 (0.35 , 0.6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5490A208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A4EB8A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ECF6C9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 (0.36 , 0.75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DC434D7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454896" w14:paraId="1219048C" w14:textId="77777777" w:rsidTr="00FE1593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616140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</w:tcPr>
          <w:p w14:paraId="6CDC91D7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D3CAC9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 (0.35 , 0.6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2C175E28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83F5E8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7D82CC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 (0.42 , 0.88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60FAAD2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</w:tr>
      <w:tr w:rsidR="00454896" w14:paraId="2BCA8F3B" w14:textId="77777777" w:rsidTr="00FE1593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D0228F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</w:tcPr>
          <w:p w14:paraId="1FCAAE87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963E12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D807E3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B37704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E9AF58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FF8831B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4896" w14:paraId="0947E61C" w14:textId="77777777" w:rsidTr="00FE1593">
        <w:trPr>
          <w:trHeight w:val="225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E59DFB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EA6DF7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897706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A7CFEF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E0EADA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69E7DAC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4896" w14:paraId="29C57362" w14:textId="77777777" w:rsidTr="00FE1593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53839C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</w:tcPr>
          <w:p w14:paraId="6CECBD6D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2C02EC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 (0.51 , 0.7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2078E92F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96748F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026C89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 (0.38 , 0.64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40AB4C4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454896" w14:paraId="73E6989E" w14:textId="77777777" w:rsidTr="00FE1593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E84893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</w:tcPr>
          <w:p w14:paraId="6834FE4D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0CB413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653085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031C34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5DF871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510E324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4896" w14:paraId="50969C06" w14:textId="77777777" w:rsidTr="00FE1593">
        <w:trPr>
          <w:trHeight w:val="225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9DC9B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112637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F3C1DB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60B90A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A77D3D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57C6760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4896" w14:paraId="35DF51B5" w14:textId="77777777" w:rsidTr="00FE1593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EC7D54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</w:tcPr>
          <w:p w14:paraId="5790CF9D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n-Hispanic whit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799A8A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2A9E89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10D804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3C012B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105C83A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4896" w14:paraId="33717784" w14:textId="77777777" w:rsidTr="00FE1593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4E512A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</w:tcPr>
          <w:p w14:paraId="7E8C8BE0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n-Hispanic black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DF057C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 (0.43 , 0.8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36E262A7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EF7D35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A31A3D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 (0.32 , 0.76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F329B02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454896" w14:paraId="6B70635C" w14:textId="77777777" w:rsidTr="00FE1593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02C9FD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</w:tcPr>
          <w:p w14:paraId="3D0BA9E1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panic or Lati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80F4B5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 (0.41 , 1.1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3880AD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AD13CF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DDD76D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(0.49 , 1.62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69E214D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9</w:t>
            </w:r>
          </w:p>
        </w:tc>
      </w:tr>
      <w:tr w:rsidR="00454896" w14:paraId="683B1C1C" w14:textId="77777777" w:rsidTr="00FE1593">
        <w:trPr>
          <w:trHeight w:val="22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A0AFD7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</w:tcPr>
          <w:p w14:paraId="1C86A8D8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0822DC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61 , 1.5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2E3B32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A1CEF3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8CF554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 (0.49 , 1.48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8AC6211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3</w:t>
            </w:r>
          </w:p>
        </w:tc>
      </w:tr>
      <w:tr w:rsidR="00454896" w14:paraId="124B8BAF" w14:textId="77777777" w:rsidTr="00FE1593">
        <w:trPr>
          <w:trHeight w:val="225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25AA1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4BA103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6CD7B6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9C6957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81EAC6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718824D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4896" w14:paraId="113E2C7A" w14:textId="77777777" w:rsidTr="00FE1593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3A6587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</w:tcPr>
          <w:p w14:paraId="1655EBA6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ver marri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3DFFAA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 (0.40 , 0.6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5A861E15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3CF93F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32DC20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 (0.55 , 1.01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633833A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</w:tr>
      <w:tr w:rsidR="00454896" w14:paraId="1EE64188" w14:textId="77777777" w:rsidTr="00FE1593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3D0716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</w:tcPr>
          <w:p w14:paraId="55458466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F519BD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E95BF2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794F86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EC7DC7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DA21AAE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4896" w14:paraId="3DD38794" w14:textId="77777777" w:rsidTr="00FE1593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6CBA5A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</w:tcPr>
          <w:p w14:paraId="2035CE29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parated/Divorced/Widow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32CEF7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 (0.39 , 0.6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773AC2ED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54FF33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CF202A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 (0.40 , 0.7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411E6E5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454896" w14:paraId="109ED930" w14:textId="77777777" w:rsidTr="00FE1593">
        <w:trPr>
          <w:trHeight w:val="225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50EEE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1ABC52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B75301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F83691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520D0D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ECB8449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4896" w14:paraId="76522F1F" w14:textId="77777777" w:rsidTr="00FE1593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FEB2DF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</w:tcPr>
          <w:p w14:paraId="1E20E3D7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High scho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D165E0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(0.06 , 0.4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723E3A1C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482833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3B193F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 (0.06 , 0.63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D44753A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454896" w14:paraId="70B07C37" w14:textId="77777777" w:rsidTr="00FE1593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E6BE9C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</w:tcPr>
          <w:p w14:paraId="342B3460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scho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850836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 (0.33 , 0.5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2298E872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1A1562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B344BF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 (0.34 , 0.58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660F555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454896" w14:paraId="65490FB2" w14:textId="77777777" w:rsidTr="00FE1593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9A4EFB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</w:tcPr>
          <w:p w14:paraId="63D4B68B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  High scho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6BD7A6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3CDD63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05EFF6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D397C5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6722D86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4896" w14:paraId="041F58D3" w14:textId="77777777" w:rsidTr="00FE1593">
        <w:trPr>
          <w:trHeight w:val="225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C0B56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mploy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7BBCC3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052224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FB7361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862D57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0861D51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4896" w14:paraId="74E84A42" w14:textId="77777777" w:rsidTr="00FE1593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9F4ED0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</w:tcPr>
          <w:p w14:paraId="179F4D94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employ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6FF7FD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897ADA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3AE426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4F4F4F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FA26ACE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4896" w14:paraId="0062D97D" w14:textId="77777777" w:rsidTr="00FE1593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75B5A0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</w:tcPr>
          <w:p w14:paraId="54C5611D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usewife/house husba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2B72E6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(0.56 , 1.1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E3A178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B6501C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2C2202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56 , 1.3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421666B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3</w:t>
            </w:r>
          </w:p>
        </w:tc>
      </w:tr>
      <w:tr w:rsidR="00454896" w14:paraId="753DE280" w14:textId="77777777" w:rsidTr="00FE1593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3E2FE1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</w:tcPr>
          <w:p w14:paraId="4BBFAFAB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C30EC3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 (0.41 , 1.1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1A07F0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AF4566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063146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 (0.72 , 2.84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59D0E65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3</w:t>
            </w:r>
          </w:p>
        </w:tc>
      </w:tr>
      <w:tr w:rsidR="00454896" w14:paraId="1A2FEE07" w14:textId="77777777" w:rsidTr="00FE1593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272FF9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</w:tcPr>
          <w:p w14:paraId="14685DD1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E3E628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(0.72 , 1.1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014E17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1DC616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4522F7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69 , 1.25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55B49EE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2</w:t>
            </w:r>
          </w:p>
        </w:tc>
      </w:tr>
      <w:tr w:rsidR="00454896" w14:paraId="5269B004" w14:textId="77777777" w:rsidTr="00FE1593">
        <w:trPr>
          <w:trHeight w:val="225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CB4FB8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egion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1BE2322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7656884B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B7A73F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0981259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504C0E9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4896" w14:paraId="2EC4F630" w14:textId="77777777" w:rsidTr="00FE1593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926F95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</w:tcPr>
          <w:p w14:paraId="7BCF70B5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alachia Sou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23B7D4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 (0.43 , 0.8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502565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B76450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903BFC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 (0.49 , 1.16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45A142E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1</w:t>
            </w:r>
          </w:p>
        </w:tc>
      </w:tr>
      <w:tr w:rsidR="00454896" w14:paraId="543D3A75" w14:textId="77777777" w:rsidTr="00FE1593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25623B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</w:tcPr>
          <w:p w14:paraId="163666A0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alachian-Nor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0BBEE6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 (0.48 , 1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A74EEE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8BBDFA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03FE88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 (0.44 , 1.0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64871A8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</w:t>
            </w:r>
          </w:p>
        </w:tc>
      </w:tr>
      <w:tr w:rsidR="00454896" w14:paraId="73C10F65" w14:textId="77777777" w:rsidTr="00FE1593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F8813B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</w:tcPr>
          <w:p w14:paraId="17828F66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Appalachia Rur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C4032A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 (0.63 , 1.1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BA2432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0B6603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553E62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(0.61 , 1.2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946FF68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7</w:t>
            </w:r>
          </w:p>
        </w:tc>
      </w:tr>
      <w:tr w:rsidR="00454896" w14:paraId="3FEEC945" w14:textId="77777777" w:rsidTr="00FE1593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7894FE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</w:tcPr>
          <w:p w14:paraId="3CF8C57E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urb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BD37DC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(0.62 , 1.0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14B888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F8096E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8E9A81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 (0.57 , 1.0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0C9FCA9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0</w:t>
            </w:r>
          </w:p>
        </w:tc>
      </w:tr>
      <w:tr w:rsidR="00454896" w14:paraId="16FBFBE6" w14:textId="77777777" w:rsidTr="00FE1593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AC28CB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</w:tcPr>
          <w:p w14:paraId="55A5CD96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r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CCC52A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B4B5A6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5A96F89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288028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CC970DF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4896" w14:paraId="63EC080F" w14:textId="77777777" w:rsidTr="00FE1593">
        <w:trPr>
          <w:trHeight w:val="225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FB54B6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nfidence-state govern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ED9FC2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16C6EB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D9FF5D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264C09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03FA00E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4896" w14:paraId="5E87E4AE" w14:textId="77777777" w:rsidTr="00FE1593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FE1285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</w:tcPr>
          <w:p w14:paraId="5E1967CF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B054D5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 (0.26 , 0.3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7AB320AE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F9A0FB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A19B12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 (0.44 , 0.83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DC6CBDE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454896" w14:paraId="4DF604D5" w14:textId="77777777" w:rsidTr="00FE1593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5CC9AB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</w:tcPr>
          <w:p w14:paraId="68B17285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834A81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CE302D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1AE4D3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C92827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0162E2B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4896" w14:paraId="0CE11A92" w14:textId="77777777" w:rsidTr="00FE1593">
        <w:trPr>
          <w:trHeight w:val="225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2437B7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nfidence-federal govern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7A6D99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CB8C2D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CD9574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EB6DB0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BDBDE05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4896" w14:paraId="6177A10B" w14:textId="77777777" w:rsidTr="00FE1593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C501B8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</w:tcPr>
          <w:p w14:paraId="4ADFCFE7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37A584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0.28 , 0.4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7CD56F33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17E4DA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B33345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 (0.62 , 1.16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3C2C120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8</w:t>
            </w:r>
          </w:p>
        </w:tc>
      </w:tr>
      <w:tr w:rsidR="00454896" w14:paraId="58F71F95" w14:textId="77777777" w:rsidTr="00FE1593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6A1A95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</w:tcPr>
          <w:p w14:paraId="128A9C13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92457D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80BC48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C3D0E6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31F0FA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2F69676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4896" w14:paraId="1119D7BA" w14:textId="77777777" w:rsidTr="00FE1593">
        <w:trPr>
          <w:trHeight w:val="225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83747E" w14:textId="7C5EFA4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nfidence-</w:t>
            </w:r>
            <w:r w:rsidR="001B2D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governments around th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orl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18C5B1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64C874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6AE9F9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9EDB83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857F333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4896" w14:paraId="2CA66AC6" w14:textId="77777777" w:rsidTr="00FE1593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75B923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</w:tcPr>
          <w:p w14:paraId="6A4C40E4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62481E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 (0.24 , 0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77755FD7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EABD1B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659459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 (0.46 , 0.92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7F8BE39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454896" w14:paraId="345C97DE" w14:textId="77777777" w:rsidTr="00FE1593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5AEE26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</w:tcPr>
          <w:p w14:paraId="466ECE78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F3A0F2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72251A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063156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9F7062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1A725A8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4896" w14:paraId="019F1261" w14:textId="77777777" w:rsidTr="00FE1593">
        <w:trPr>
          <w:trHeight w:val="225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AE09C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Knowledge about COVID-19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C7AD04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 (1.25 , 1.4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37456552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4CBFCB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66DA1D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1.05 , 1.20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FCA5EAE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454896" w14:paraId="00F163A0" w14:textId="77777777" w:rsidTr="00FE1593">
        <w:trPr>
          <w:trHeight w:val="225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0CC8F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Behavioral adherence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046211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 (1.47 , 1.7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5732FC7E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0D5134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F11327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 (1.31 , 1.62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A78A225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454896" w14:paraId="3714E979" w14:textId="77777777" w:rsidTr="00FE1593">
        <w:trPr>
          <w:trHeight w:val="228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87A01B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erceived susceptibility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9160161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 (1.23 , 1.3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1C3FB5D1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2EC2A7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3EE758E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1.09 , 1.27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E20B037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454896" w14:paraId="27470DC7" w14:textId="77777777" w:rsidTr="00FE1593">
        <w:trPr>
          <w:trHeight w:val="228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4DA957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erceived severity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66350A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(1.20 , 1.3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6A0D9094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7076B4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686914F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1.01 , 1.17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3816D33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454896" w14:paraId="3EC57B54" w14:textId="77777777" w:rsidTr="00FE1593">
        <w:trPr>
          <w:trHeight w:val="225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E8535F" w14:textId="66A78A0A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rust in COVID-19 message</w:t>
            </w:r>
            <w:r w:rsidR="00FE159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from </w:t>
            </w:r>
            <w:r w:rsidR="00FE159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government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AD359AC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1.12 , 1.1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2924068F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1C6514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A5E94E4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1.08 , 1.13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982ECDB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454896" w14:paraId="14AAAA4C" w14:textId="77777777" w:rsidTr="00D301DF">
        <w:trPr>
          <w:trHeight w:val="228"/>
        </w:trPr>
        <w:tc>
          <w:tcPr>
            <w:tcW w:w="576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192354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reviations: OR: odds ratio; CI: confidence interval</w:t>
            </w:r>
          </w:p>
        </w:tc>
        <w:tc>
          <w:tcPr>
            <w:tcW w:w="79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6D10E1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2D4687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F78B1F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A11B8C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4896" w14:paraId="146BA1CC" w14:textId="77777777" w:rsidTr="00D301DF">
        <w:trPr>
          <w:trHeight w:val="214"/>
        </w:trPr>
        <w:tc>
          <w:tcPr>
            <w:tcW w:w="923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253D051" w14:textId="77777777" w:rsidR="00454896" w:rsidRDefault="00454896" w:rsidP="00D301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e to small cell sizes participants who identify themselves other than male or female were excluded (n=6)</w:t>
            </w:r>
          </w:p>
        </w:tc>
      </w:tr>
    </w:tbl>
    <w:p w14:paraId="5AAC1EA8" w14:textId="77777777" w:rsidR="004C7BD2" w:rsidRDefault="004C7BD2"/>
    <w:sectPr w:rsidR="004C7B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896"/>
    <w:rsid w:val="000A1F83"/>
    <w:rsid w:val="001B2DF2"/>
    <w:rsid w:val="002D3370"/>
    <w:rsid w:val="003776B3"/>
    <w:rsid w:val="00454896"/>
    <w:rsid w:val="004C7BD2"/>
    <w:rsid w:val="0058774E"/>
    <w:rsid w:val="009F4A8A"/>
    <w:rsid w:val="00FE1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D7E60"/>
  <w15:chartTrackingRefBased/>
  <w15:docId w15:val="{ED55A16B-18F7-4BE2-9DD2-18A92FBEA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8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B2D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6</Words>
  <Characters>2431</Characters>
  <Application>Microsoft Office Word</Application>
  <DocSecurity>0</DocSecurity>
  <Lines>20</Lines>
  <Paragraphs>5</Paragraphs>
  <ScaleCrop>false</ScaleCrop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e</dc:creator>
  <cp:keywords/>
  <dc:description/>
  <cp:lastModifiedBy>Haile</cp:lastModifiedBy>
  <cp:revision>2</cp:revision>
  <dcterms:created xsi:type="dcterms:W3CDTF">2021-12-31T16:58:00Z</dcterms:created>
  <dcterms:modified xsi:type="dcterms:W3CDTF">2021-12-31T16:58:00Z</dcterms:modified>
</cp:coreProperties>
</file>